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S1 – list of all 10 datasets for each mammalian host used in our study, along with accession numbers and sequence lengths for all genomic sequences used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2153"/>
        <w:gridCol w:w="2153"/>
        <w:gridCol w:w="2154"/>
      </w:tblGrid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968" w:leader="none"/>
                <w:tab w:val="right" w:pos="193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ab/>
              <w:t>ERV locu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ammalian host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cession number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ength (bp)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07933.1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782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2481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983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0427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931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caca mulatt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10126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260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IPF10H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10194.1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571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59217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738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7004.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831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caca mulatt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0687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719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 PB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26437.1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40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4649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643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6925.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716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caca mulatt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48685.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296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 WE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07933.1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0917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83672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0302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9834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1227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 FRD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07592.1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237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82639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225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0331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223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caca mulatt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3044.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231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K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11295.1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110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3186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255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6006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898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K9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11295.1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861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42300.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853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11912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797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caca mulatt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7939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980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K2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77531.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612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83110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190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K7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09237.18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553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83110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576</w:t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ERVP4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omo sapien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T 010966.1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267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an troglodyte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46247.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3041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ongo abelii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205931.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431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caca mulatta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 190302.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23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19:19:00Z</dcterms:created>
  <dc:creator>ZeoX</dc:creator>
  <dc:description/>
  <dc:language>en-US</dc:language>
  <cp:lastModifiedBy>ZeoX</cp:lastModifiedBy>
  <dcterms:modified xsi:type="dcterms:W3CDTF">2011-02-12T19:19:00Z</dcterms:modified>
  <cp:revision>2</cp:revision>
  <dc:subject/>
  <dc:title/>
</cp:coreProperties>
</file>